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AC944" w14:textId="0D2160A6" w:rsidR="00915BD5" w:rsidRPr="00E639CD" w:rsidRDefault="00B000E5" w:rsidP="00915B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4F31C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4F31CA">
        <w:rPr>
          <w:rFonts w:ascii="Times New Roman" w:hAnsi="Times New Roman" w:cs="Times New Roman"/>
          <w:b/>
        </w:rPr>
        <w:t>1</w:t>
      </w:r>
    </w:p>
    <w:p w14:paraId="10D81098" w14:textId="77777777" w:rsidR="00915BD5" w:rsidRDefault="00915BD5" w:rsidP="00915BD5">
      <w:pPr>
        <w:rPr>
          <w:rFonts w:ascii="Times New Roman" w:hAnsi="Times New Roman" w:cs="Times New Roman"/>
          <w:b/>
        </w:rPr>
      </w:pPr>
    </w:p>
    <w:p w14:paraId="4C01575B" w14:textId="4D762FC9" w:rsidR="00915BD5" w:rsidRPr="00915BD5" w:rsidRDefault="00915BD5" w:rsidP="00915BD5">
      <w:pPr>
        <w:rPr>
          <w:rFonts w:ascii="Times New Roman" w:hAnsi="Times New Roman" w:cs="Times New Roman"/>
          <w:i/>
        </w:rPr>
      </w:pPr>
      <w:r w:rsidRPr="00915BD5">
        <w:rPr>
          <w:rFonts w:ascii="Times New Roman" w:hAnsi="Times New Roman" w:cs="Times New Roman"/>
          <w:i/>
        </w:rPr>
        <w:t>Focus</w:t>
      </w:r>
      <w:r w:rsidR="00A408F1">
        <w:rPr>
          <w:rFonts w:ascii="Times New Roman" w:hAnsi="Times New Roman" w:cs="Times New Roman"/>
          <w:i/>
        </w:rPr>
        <w:t xml:space="preserve"> G</w:t>
      </w:r>
      <w:r w:rsidRPr="00915BD5">
        <w:rPr>
          <w:rFonts w:ascii="Times New Roman" w:hAnsi="Times New Roman" w:cs="Times New Roman"/>
          <w:i/>
        </w:rPr>
        <w:t>roup</w:t>
      </w:r>
      <w:r w:rsidR="00A408F1">
        <w:rPr>
          <w:rFonts w:ascii="Times New Roman" w:hAnsi="Times New Roman" w:cs="Times New Roman"/>
          <w:i/>
        </w:rPr>
        <w:t xml:space="preserve"> S</w:t>
      </w:r>
      <w:r w:rsidRPr="00915BD5">
        <w:rPr>
          <w:rFonts w:ascii="Times New Roman" w:hAnsi="Times New Roman" w:cs="Times New Roman"/>
          <w:i/>
        </w:rPr>
        <w:t xml:space="preserve">urvey </w:t>
      </w:r>
      <w:r w:rsidR="00A408F1">
        <w:rPr>
          <w:rFonts w:ascii="Times New Roman" w:hAnsi="Times New Roman" w:cs="Times New Roman"/>
          <w:i/>
        </w:rPr>
        <w:t>Q</w:t>
      </w:r>
      <w:r w:rsidRPr="00915BD5">
        <w:rPr>
          <w:rFonts w:ascii="Times New Roman" w:hAnsi="Times New Roman" w:cs="Times New Roman"/>
          <w:i/>
        </w:rPr>
        <w:t xml:space="preserve">uestions </w:t>
      </w:r>
    </w:p>
    <w:p w14:paraId="4A5C3F04" w14:textId="77777777" w:rsidR="002F539B" w:rsidRDefault="002F539B" w:rsidP="00915BD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6834FF" w:rsidRPr="004F31CA" w14:paraId="3FF23548" w14:textId="77777777" w:rsidTr="003F174D">
        <w:trPr>
          <w:trHeight w:val="1410"/>
        </w:trPr>
        <w:tc>
          <w:tcPr>
            <w:tcW w:w="8630" w:type="dxa"/>
          </w:tcPr>
          <w:p w14:paraId="58910095" w14:textId="77777777" w:rsidR="006834FF" w:rsidRPr="004F31CA" w:rsidRDefault="006834FF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What do you think is the most important/valuable part of the NE STEM program?</w:t>
            </w:r>
          </w:p>
          <w:p w14:paraId="4DD03A08" w14:textId="77777777" w:rsidR="006834FF" w:rsidRPr="004F31CA" w:rsidRDefault="006834FF" w:rsidP="008575D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 xml:space="preserve">To you, as a mentor </w:t>
            </w:r>
          </w:p>
          <w:p w14:paraId="19CBF13B" w14:textId="484F1FF2" w:rsidR="006834FF" w:rsidRPr="004F31CA" w:rsidRDefault="006834FF" w:rsidP="008575D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In general (if previous answers aren’t descriptive)</w:t>
            </w:r>
          </w:p>
        </w:tc>
      </w:tr>
      <w:tr w:rsidR="004F31CA" w:rsidRPr="004F31CA" w14:paraId="3EB946B5" w14:textId="77777777" w:rsidTr="004F31CA">
        <w:tc>
          <w:tcPr>
            <w:tcW w:w="8630" w:type="dxa"/>
          </w:tcPr>
          <w:p w14:paraId="03ADD461" w14:textId="77777777" w:rsidR="004F31CA" w:rsidRPr="004F31CA" w:rsidRDefault="004F31CA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 xml:space="preserve">(define first, what is the franchise specifically, so they know context) </w:t>
            </w:r>
          </w:p>
        </w:tc>
      </w:tr>
      <w:tr w:rsidR="004F31CA" w:rsidRPr="004F31CA" w14:paraId="2B998ED0" w14:textId="77777777" w:rsidTr="004F31CA">
        <w:tc>
          <w:tcPr>
            <w:tcW w:w="8630" w:type="dxa"/>
          </w:tcPr>
          <w:p w14:paraId="64DA73CE" w14:textId="77777777" w:rsidR="004F31CA" w:rsidRPr="004F31CA" w:rsidRDefault="004F31CA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What has been your involvement with the franchise process of NE STEM, how much do you know about the process? (To other sites/from other sites—depends on mentor group).</w:t>
            </w:r>
            <w:r w:rsidRPr="004F31CA">
              <w:rPr>
                <w:rFonts w:ascii="Times New Roman" w:hAnsi="Times New Roman" w:cs="Times New Roman"/>
              </w:rPr>
              <w:br/>
            </w:r>
          </w:p>
        </w:tc>
      </w:tr>
      <w:tr w:rsidR="004F31CA" w:rsidRPr="004F31CA" w14:paraId="0B3F12A0" w14:textId="77777777" w:rsidTr="004F31CA">
        <w:tc>
          <w:tcPr>
            <w:tcW w:w="8630" w:type="dxa"/>
          </w:tcPr>
          <w:p w14:paraId="3D088765" w14:textId="77777777" w:rsidR="004F31CA" w:rsidRPr="004F31CA" w:rsidRDefault="004F31CA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What do you like most about the franchise model of NE STEM?</w:t>
            </w:r>
            <w:r w:rsidRPr="004F31CA">
              <w:rPr>
                <w:rFonts w:ascii="Times New Roman" w:hAnsi="Times New Roman" w:cs="Times New Roman"/>
              </w:rPr>
              <w:br/>
            </w:r>
          </w:p>
        </w:tc>
      </w:tr>
      <w:tr w:rsidR="004F31CA" w:rsidRPr="004F31CA" w14:paraId="3A0E1679" w14:textId="77777777" w:rsidTr="004F31CA">
        <w:tc>
          <w:tcPr>
            <w:tcW w:w="8630" w:type="dxa"/>
          </w:tcPr>
          <w:p w14:paraId="0DBA2AF1" w14:textId="77777777" w:rsidR="004F31CA" w:rsidRPr="004F31CA" w:rsidRDefault="004F31CA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What do you think has worked well in the franchise process of NE STEM?</w:t>
            </w:r>
            <w:r w:rsidRPr="004F31CA">
              <w:rPr>
                <w:rFonts w:ascii="Times New Roman" w:hAnsi="Times New Roman" w:cs="Times New Roman"/>
              </w:rPr>
              <w:br/>
            </w:r>
          </w:p>
        </w:tc>
      </w:tr>
      <w:tr w:rsidR="004F31CA" w:rsidRPr="004F31CA" w14:paraId="74CDAF56" w14:textId="77777777" w:rsidTr="004F31CA">
        <w:tc>
          <w:tcPr>
            <w:tcW w:w="8630" w:type="dxa"/>
          </w:tcPr>
          <w:p w14:paraId="4980FF44" w14:textId="77777777" w:rsidR="004F31CA" w:rsidRPr="004F31CA" w:rsidRDefault="004F31CA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Has anything surprised you in the franchise process of NE STEM?</w:t>
            </w:r>
            <w:r w:rsidRPr="004F31CA">
              <w:rPr>
                <w:rFonts w:ascii="Times New Roman" w:hAnsi="Times New Roman" w:cs="Times New Roman"/>
              </w:rPr>
              <w:br/>
            </w:r>
          </w:p>
        </w:tc>
      </w:tr>
      <w:tr w:rsidR="004F31CA" w:rsidRPr="004F31CA" w14:paraId="6CC05B89" w14:textId="77777777" w:rsidTr="004F31CA">
        <w:tc>
          <w:tcPr>
            <w:tcW w:w="8630" w:type="dxa"/>
          </w:tcPr>
          <w:p w14:paraId="11CC7C11" w14:textId="77777777" w:rsidR="004F31CA" w:rsidRPr="004F31CA" w:rsidRDefault="004F31CA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What have you, as a mentor, gained from NE STEM, and the process of expanding NE STEM to other sites?</w:t>
            </w:r>
            <w:r w:rsidRPr="004F31CA">
              <w:rPr>
                <w:rFonts w:ascii="Times New Roman" w:hAnsi="Times New Roman" w:cs="Times New Roman"/>
              </w:rPr>
              <w:br/>
            </w:r>
          </w:p>
        </w:tc>
      </w:tr>
      <w:tr w:rsidR="004F31CA" w:rsidRPr="004F31CA" w14:paraId="3792EEF7" w14:textId="77777777" w:rsidTr="004F31CA">
        <w:tc>
          <w:tcPr>
            <w:tcW w:w="8630" w:type="dxa"/>
          </w:tcPr>
          <w:p w14:paraId="2A847BED" w14:textId="77777777" w:rsidR="004F31CA" w:rsidRPr="004F31CA" w:rsidRDefault="004F31CA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What do you think is most critical to retain in NE STEM at other sites?</w:t>
            </w:r>
            <w:r w:rsidRPr="004F31CA">
              <w:rPr>
                <w:rFonts w:ascii="Times New Roman" w:hAnsi="Times New Roman" w:cs="Times New Roman"/>
              </w:rPr>
              <w:br/>
            </w:r>
          </w:p>
        </w:tc>
      </w:tr>
      <w:tr w:rsidR="004F31CA" w:rsidRPr="004F31CA" w14:paraId="11E1710D" w14:textId="77777777" w:rsidTr="004F31CA">
        <w:tc>
          <w:tcPr>
            <w:tcW w:w="8630" w:type="dxa"/>
          </w:tcPr>
          <w:p w14:paraId="1AE65898" w14:textId="77777777" w:rsidR="004F31CA" w:rsidRPr="004F31CA" w:rsidRDefault="004F31CA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What do you think can be flexible when expanding NE STEM to other sites?</w:t>
            </w:r>
            <w:r w:rsidRPr="004F31CA">
              <w:rPr>
                <w:rFonts w:ascii="Times New Roman" w:hAnsi="Times New Roman" w:cs="Times New Roman"/>
              </w:rPr>
              <w:br/>
            </w:r>
          </w:p>
        </w:tc>
      </w:tr>
      <w:tr w:rsidR="006834FF" w:rsidRPr="004F31CA" w14:paraId="6445EB09" w14:textId="77777777" w:rsidTr="000E5A64">
        <w:trPr>
          <w:trHeight w:val="838"/>
        </w:trPr>
        <w:tc>
          <w:tcPr>
            <w:tcW w:w="8630" w:type="dxa"/>
          </w:tcPr>
          <w:p w14:paraId="5CE3C446" w14:textId="77777777" w:rsidR="006834FF" w:rsidRPr="004F31CA" w:rsidRDefault="006834FF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What are challenges associated with NE STEM?</w:t>
            </w:r>
          </w:p>
          <w:p w14:paraId="10BAAB2F" w14:textId="28EDA289" w:rsidR="006834FF" w:rsidRPr="004F31CA" w:rsidRDefault="006834FF" w:rsidP="008575D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Challenges with expanding to other sites?</w:t>
            </w:r>
            <w:r w:rsidRPr="004F31CA">
              <w:rPr>
                <w:rFonts w:ascii="Times New Roman" w:hAnsi="Times New Roman" w:cs="Times New Roman"/>
              </w:rPr>
              <w:br/>
            </w:r>
          </w:p>
        </w:tc>
        <w:bookmarkStart w:id="0" w:name="_GoBack"/>
        <w:bookmarkEnd w:id="0"/>
      </w:tr>
      <w:tr w:rsidR="006834FF" w:rsidRPr="004F31CA" w14:paraId="72B9583A" w14:textId="77777777" w:rsidTr="00DA2E29">
        <w:trPr>
          <w:trHeight w:val="1124"/>
        </w:trPr>
        <w:tc>
          <w:tcPr>
            <w:tcW w:w="8630" w:type="dxa"/>
          </w:tcPr>
          <w:p w14:paraId="336C5C16" w14:textId="77777777" w:rsidR="006834FF" w:rsidRPr="004F31CA" w:rsidRDefault="006834FF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How can those challenges be addressed?</w:t>
            </w:r>
          </w:p>
          <w:p w14:paraId="5F15774E" w14:textId="77777777" w:rsidR="006834FF" w:rsidRPr="004F31CA" w:rsidRDefault="006834FF" w:rsidP="008575D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 xml:space="preserve">From the mentor perspective </w:t>
            </w:r>
          </w:p>
          <w:p w14:paraId="69801BDA" w14:textId="558ED7D5" w:rsidR="006834FF" w:rsidRPr="004F31CA" w:rsidRDefault="006834FF" w:rsidP="008575D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From the franchise programming perspective</w:t>
            </w:r>
          </w:p>
        </w:tc>
      </w:tr>
      <w:tr w:rsidR="004F31CA" w:rsidRPr="004F31CA" w14:paraId="42AC4483" w14:textId="77777777" w:rsidTr="004F31CA">
        <w:tc>
          <w:tcPr>
            <w:tcW w:w="8630" w:type="dxa"/>
          </w:tcPr>
          <w:p w14:paraId="70BAA080" w14:textId="25F611CF" w:rsidR="004F31CA" w:rsidRPr="004F31CA" w:rsidRDefault="004F31CA" w:rsidP="008575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F31CA">
              <w:rPr>
                <w:rFonts w:ascii="Times New Roman" w:hAnsi="Times New Roman" w:cs="Times New Roman"/>
              </w:rPr>
              <w:t>What do you wish had been done differently in the NE STEM franchise process?</w:t>
            </w:r>
            <w:r w:rsidR="00254F76">
              <w:rPr>
                <w:rFonts w:ascii="Times New Roman" w:hAnsi="Times New Roman" w:cs="Times New Roman"/>
              </w:rPr>
              <w:t xml:space="preserve"> </w:t>
            </w:r>
            <w:r w:rsidRPr="004F31CA">
              <w:rPr>
                <w:rFonts w:ascii="Times New Roman" w:hAnsi="Times New Roman" w:cs="Times New Roman"/>
              </w:rPr>
              <w:t>How could the process of expanding have been more helpful to you as a mentor?</w:t>
            </w:r>
          </w:p>
        </w:tc>
      </w:tr>
    </w:tbl>
    <w:p w14:paraId="044A273E" w14:textId="77777777" w:rsidR="002241BA" w:rsidRDefault="002241BA"/>
    <w:p w14:paraId="48E7B9B4" w14:textId="77777777" w:rsidR="00E639CD" w:rsidRDefault="00E639CD"/>
    <w:p w14:paraId="693983D5" w14:textId="5D819B28" w:rsidR="00915BD5" w:rsidRDefault="00E639CD" w:rsidP="00915BD5">
      <w:pPr>
        <w:spacing w:line="480" w:lineRule="auto"/>
      </w:pPr>
      <w:r>
        <w:rPr>
          <w:rFonts w:ascii="Times New Roman" w:hAnsi="Times New Roman" w:cs="Times New Roman"/>
          <w:i/>
        </w:rPr>
        <w:t xml:space="preserve">Note. </w:t>
      </w:r>
      <w:r w:rsidR="001D6707">
        <w:rPr>
          <w:rFonts w:ascii="Times New Roman" w:hAnsi="Times New Roman" w:cs="Times New Roman"/>
        </w:rPr>
        <w:t xml:space="preserve">Open-ended focus group and survey questions. </w:t>
      </w:r>
      <w:r w:rsidR="00915BD5">
        <w:rPr>
          <w:rFonts w:ascii="Times New Roman" w:hAnsi="Times New Roman" w:cs="Times New Roman"/>
        </w:rPr>
        <w:t xml:space="preserve">Questions were asked of the </w:t>
      </w:r>
      <w:r w:rsidR="002F539B">
        <w:rPr>
          <w:rFonts w:ascii="Times New Roman" w:hAnsi="Times New Roman" w:cs="Times New Roman"/>
        </w:rPr>
        <w:t>post-secondary (</w:t>
      </w:r>
      <w:r w:rsidR="00915BD5">
        <w:rPr>
          <w:rFonts w:ascii="Times New Roman" w:hAnsi="Times New Roman" w:cs="Times New Roman"/>
        </w:rPr>
        <w:t>undergraduate</w:t>
      </w:r>
      <w:r w:rsidR="002F539B">
        <w:rPr>
          <w:rFonts w:ascii="Times New Roman" w:hAnsi="Times New Roman" w:cs="Times New Roman"/>
        </w:rPr>
        <w:t>)</w:t>
      </w:r>
      <w:r w:rsidR="00915BD5">
        <w:rPr>
          <w:rFonts w:ascii="Times New Roman" w:hAnsi="Times New Roman" w:cs="Times New Roman"/>
        </w:rPr>
        <w:t xml:space="preserve"> participants across sites to determine emergent themes.</w:t>
      </w:r>
    </w:p>
    <w:sectPr w:rsidR="00915BD5" w:rsidSect="00C7257F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E5A11" w14:textId="77777777" w:rsidR="006D3B8F" w:rsidRDefault="006D3B8F">
      <w:r>
        <w:separator/>
      </w:r>
    </w:p>
  </w:endnote>
  <w:endnote w:type="continuationSeparator" w:id="0">
    <w:p w14:paraId="48D3FBC1" w14:textId="77777777" w:rsidR="006D3B8F" w:rsidRDefault="006D3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97C5E" w14:textId="77777777" w:rsidR="006D3B8F" w:rsidRDefault="006D3B8F">
      <w:r>
        <w:separator/>
      </w:r>
    </w:p>
  </w:footnote>
  <w:footnote w:type="continuationSeparator" w:id="0">
    <w:p w14:paraId="65964E12" w14:textId="77777777" w:rsidR="006D3B8F" w:rsidRDefault="006D3B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564858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5B378C4" w14:textId="77777777" w:rsidR="00E704AB" w:rsidRDefault="00573654" w:rsidP="006C6D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2CCF77" w14:textId="77777777" w:rsidR="00E704AB" w:rsidRDefault="006D3B8F" w:rsidP="00E704A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12099661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AC81DE1" w14:textId="77777777" w:rsidR="00E704AB" w:rsidRDefault="00573654" w:rsidP="006C6D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000E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2F346E" w14:textId="77777777" w:rsidR="00E704AB" w:rsidRDefault="006D3B8F" w:rsidP="00E704A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577D79"/>
    <w:multiLevelType w:val="hybridMultilevel"/>
    <w:tmpl w:val="D474E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4CA"/>
    <w:rsid w:val="001A54CA"/>
    <w:rsid w:val="001D37D2"/>
    <w:rsid w:val="001D6707"/>
    <w:rsid w:val="001E0256"/>
    <w:rsid w:val="002241BA"/>
    <w:rsid w:val="00254F76"/>
    <w:rsid w:val="002F12DC"/>
    <w:rsid w:val="002F539B"/>
    <w:rsid w:val="003945C6"/>
    <w:rsid w:val="00493505"/>
    <w:rsid w:val="004D160F"/>
    <w:rsid w:val="004F31CA"/>
    <w:rsid w:val="00554DE7"/>
    <w:rsid w:val="00573654"/>
    <w:rsid w:val="006834FF"/>
    <w:rsid w:val="006D3B8F"/>
    <w:rsid w:val="00816580"/>
    <w:rsid w:val="008B183A"/>
    <w:rsid w:val="00915BD5"/>
    <w:rsid w:val="00A408F1"/>
    <w:rsid w:val="00A67648"/>
    <w:rsid w:val="00B000E5"/>
    <w:rsid w:val="00BA5569"/>
    <w:rsid w:val="00E639CD"/>
    <w:rsid w:val="00ED16EA"/>
    <w:rsid w:val="00EF632E"/>
    <w:rsid w:val="00FC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CCBD4"/>
  <w15:chartTrackingRefBased/>
  <w15:docId w15:val="{10524EE0-813F-6A43-B449-87FA527A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BD5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915BD5"/>
  </w:style>
  <w:style w:type="paragraph" w:styleId="Header">
    <w:name w:val="header"/>
    <w:basedOn w:val="Normal"/>
    <w:link w:val="HeaderChar"/>
    <w:uiPriority w:val="99"/>
    <w:unhideWhenUsed/>
    <w:rsid w:val="00915B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BD5"/>
  </w:style>
  <w:style w:type="table" w:styleId="TableGrid">
    <w:name w:val="Table Grid"/>
    <w:basedOn w:val="TableNormal"/>
    <w:uiPriority w:val="39"/>
    <w:rsid w:val="004F3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s Stevenson</dc:creator>
  <cp:keywords/>
  <dc:description/>
  <cp:lastModifiedBy>Indhumathi</cp:lastModifiedBy>
  <cp:revision>27</cp:revision>
  <dcterms:created xsi:type="dcterms:W3CDTF">2021-10-13T01:27:00Z</dcterms:created>
  <dcterms:modified xsi:type="dcterms:W3CDTF">2022-01-06T03:38:00Z</dcterms:modified>
</cp:coreProperties>
</file>